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A2838" w14:textId="2D6CF0FD" w:rsidR="00D776EA" w:rsidRPr="00A760C4" w:rsidRDefault="00D776EA" w:rsidP="00D776EA">
      <w:pPr>
        <w:pStyle w:val="Default"/>
        <w:spacing w:before="120" w:after="12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Supplementary </w:t>
      </w:r>
      <w:r w:rsidRPr="00A760C4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Table </w:t>
      </w:r>
      <w:r w:rsidR="00862B59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>3</w:t>
      </w:r>
      <w:r w:rsidRPr="00A760C4"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  <w:t xml:space="preserve">: </w:t>
      </w:r>
      <w:r w:rsidRPr="00A760C4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Comparing symptoms at diagnosis in those with a positive and negative RT-QuIC</w:t>
      </w:r>
    </w:p>
    <w:tbl>
      <w:tblPr>
        <w:tblW w:w="9333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2333"/>
        <w:gridCol w:w="2333"/>
        <w:gridCol w:w="2333"/>
        <w:gridCol w:w="2334"/>
      </w:tblGrid>
      <w:tr w:rsidR="00D776EA" w:rsidRPr="00A760C4" w14:paraId="41C446DB" w14:textId="77777777" w:rsidTr="00D0675A">
        <w:trPr>
          <w:trHeight w:val="291"/>
          <w:tblHeader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5E80E" w14:textId="77777777" w:rsidR="00D776EA" w:rsidRPr="00A760C4" w:rsidRDefault="00D776EA" w:rsidP="00D0675A">
            <w:pPr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C4104B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 xml:space="preserve">Negative RT-QuIC 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1D15B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 xml:space="preserve">Positive RT-QuIC 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6" w:space="0" w:color="000000"/>
              <w:right w:val="single" w:sz="2" w:space="0" w:color="000000"/>
            </w:tcBorders>
            <w:shd w:val="clear" w:color="auto" w:fill="BDC0BF"/>
          </w:tcPr>
          <w:p w14:paraId="01B96E2C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eastAsia="Arial Unicode MS" w:hAnsi="Times New Roman" w:cs="Times New Roman"/>
              </w:rPr>
            </w:pPr>
            <w:r w:rsidRPr="00A760C4">
              <w:rPr>
                <w:rFonts w:ascii="Times New Roman" w:eastAsia="Arial Unicode MS" w:hAnsi="Times New Roman" w:cs="Times New Roman"/>
              </w:rPr>
              <w:t>p value</w:t>
            </w:r>
          </w:p>
        </w:tc>
      </w:tr>
      <w:tr w:rsidR="00D776EA" w:rsidRPr="00A760C4" w14:paraId="259A36C3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143B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Myoclonus, n</w:t>
            </w:r>
          </w:p>
        </w:tc>
        <w:tc>
          <w:tcPr>
            <w:tcW w:w="2333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7EFA8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9/26 (73%)</w:t>
            </w:r>
          </w:p>
        </w:tc>
        <w:tc>
          <w:tcPr>
            <w:tcW w:w="2333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51B9CD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79/211 (85%)</w:t>
            </w:r>
          </w:p>
        </w:tc>
        <w:tc>
          <w:tcPr>
            <w:tcW w:w="2334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5D51C909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16</w:t>
            </w:r>
          </w:p>
        </w:tc>
      </w:tr>
      <w:tr w:rsidR="00D776EA" w:rsidRPr="00A760C4" w14:paraId="162DC29D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9E2C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eizures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7D4D3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/26 (0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907F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7/211 (13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1A003CEB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05</w:t>
            </w:r>
          </w:p>
        </w:tc>
      </w:tr>
      <w:tr w:rsidR="00D776EA" w:rsidRPr="00A760C4" w14:paraId="1BB773FF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8FC032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Cognitive Impairment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D4316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5/26 (96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9385D2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07/211 (98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5081B988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44</w:t>
            </w:r>
          </w:p>
        </w:tc>
      </w:tr>
      <w:tr w:rsidR="00D776EA" w:rsidRPr="00A760C4" w14:paraId="2A6834A7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9AC17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Psychiatric Symptoms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BDFE0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4/26 (92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484EF8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91/211 (91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6A0A5B94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</w:t>
            </w:r>
          </w:p>
        </w:tc>
      </w:tr>
      <w:tr w:rsidR="00D776EA" w:rsidRPr="00A760C4" w14:paraId="0D6857C5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8B61E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Motor Symptoms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F99BB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6/26 (62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96617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68/211 (80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5F5F5"/>
          </w:tcPr>
          <w:p w14:paraId="2B3E3AF3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60C4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D776EA" w:rsidRPr="00A760C4" w14:paraId="33A5E09D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CBB9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Language Impairment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36A06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25/26 (96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73EB9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81/211 (86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41BE112E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24</w:t>
            </w:r>
          </w:p>
        </w:tc>
      </w:tr>
      <w:tr w:rsidR="00D776EA" w:rsidRPr="00A760C4" w14:paraId="11BFB3F7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A6A4C6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Visual Symptoms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C338A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1/26 (42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223FD3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30/211 (62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4F763E2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08</w:t>
            </w:r>
          </w:p>
        </w:tc>
      </w:tr>
      <w:tr w:rsidR="00D776EA" w:rsidRPr="00A760C4" w14:paraId="1F4DE126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7BC90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Sensory Symptoms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98BC5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5/26 (19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3EBE5" w14:textId="6F9391A6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33/211 (16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67ED8D2D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0.58</w:t>
            </w:r>
          </w:p>
        </w:tc>
      </w:tr>
      <w:tr w:rsidR="00D776EA" w:rsidRPr="00A760C4" w14:paraId="19BB8984" w14:textId="77777777" w:rsidTr="00D0675A">
        <w:tblPrEx>
          <w:shd w:val="clear" w:color="auto" w:fill="auto"/>
        </w:tblPrEx>
        <w:trPr>
          <w:trHeight w:val="291"/>
        </w:trPr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3491" w14:textId="77777777" w:rsidR="00D776EA" w:rsidRPr="00A760C4" w:rsidRDefault="00D776EA" w:rsidP="00D0675A">
            <w:pPr>
              <w:pStyle w:val="TableStyle1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Disturbance of gait, n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45646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9/26 (73%)</w:t>
            </w:r>
          </w:p>
        </w:tc>
        <w:tc>
          <w:tcPr>
            <w:tcW w:w="23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E8CBB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</w:rPr>
            </w:pPr>
            <w:r w:rsidRPr="00A760C4">
              <w:rPr>
                <w:rFonts w:ascii="Times New Roman" w:hAnsi="Times New Roman" w:cs="Times New Roman"/>
              </w:rPr>
              <w:t>197/211 (93%)</w:t>
            </w:r>
          </w:p>
        </w:tc>
        <w:tc>
          <w:tcPr>
            <w:tcW w:w="23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14:paraId="3FD9987B" w14:textId="77777777" w:rsidR="00D776EA" w:rsidRPr="00A760C4" w:rsidRDefault="00D776EA" w:rsidP="00D0675A">
            <w:pPr>
              <w:pStyle w:val="TableStyle2"/>
              <w:spacing w:before="120" w:after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60C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14:paraId="4A9756D5" w14:textId="77777777" w:rsidR="00D776EA" w:rsidRPr="00A760C4" w:rsidRDefault="00D776EA" w:rsidP="00D776EA">
      <w:pPr>
        <w:pStyle w:val="Default"/>
        <w:spacing w:before="120" w:after="120" w:line="480" w:lineRule="auto"/>
        <w:jc w:val="both"/>
        <w:rPr>
          <w:rFonts w:ascii="Times New Roman" w:eastAsia="Helvetica" w:hAnsi="Times New Roman" w:cs="Times New Roman"/>
          <w:b/>
          <w:bCs/>
          <w:sz w:val="20"/>
          <w:szCs w:val="20"/>
          <w:shd w:val="clear" w:color="auto" w:fill="FFFFFF"/>
        </w:rPr>
      </w:pPr>
      <w:r w:rsidRPr="00A760C4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Pr="00A760C4">
        <w:rPr>
          <w:rFonts w:ascii="Times New Roman" w:hAnsi="Times New Roman" w:cs="Times New Roman"/>
          <w:sz w:val="20"/>
          <w:szCs w:val="20"/>
        </w:rPr>
        <w:t>RT-QuIC, real-time quaking-induced conversion; n, number</w:t>
      </w:r>
    </w:p>
    <w:p w14:paraId="1C1B46BD" w14:textId="77777777" w:rsidR="00C7617E" w:rsidRDefault="00A32E3D"/>
    <w:sectPr w:rsidR="00C76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6EA"/>
    <w:rsid w:val="007B723B"/>
    <w:rsid w:val="00862B59"/>
    <w:rsid w:val="00902804"/>
    <w:rsid w:val="009A36AF"/>
    <w:rsid w:val="00A32E3D"/>
    <w:rsid w:val="00D77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E3FD2"/>
  <w15:chartTrackingRefBased/>
  <w15:docId w15:val="{2866CDD7-0BCB-4B35-86A3-5531BE6EC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6EA"/>
    <w:pPr>
      <w:spacing w:before="200" w:after="200" w:line="276" w:lineRule="auto"/>
    </w:pPr>
    <w:rPr>
      <w:rFonts w:eastAsiaTheme="minorEastAsia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776EA"/>
    <w:pP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lang w:val="en-US" w:eastAsia="en-GB"/>
    </w:rPr>
  </w:style>
  <w:style w:type="paragraph" w:customStyle="1" w:styleId="TableStyle1">
    <w:name w:val="Table Style 1"/>
    <w:rsid w:val="00D776EA"/>
    <w:pPr>
      <w:spacing w:after="0" w:line="240" w:lineRule="auto"/>
    </w:pPr>
    <w:rPr>
      <w:rFonts w:ascii="Helvetica Neue" w:eastAsia="Helvetica Neue" w:hAnsi="Helvetica Neue" w:cs="Helvetica Neue"/>
      <w:b/>
      <w:bCs/>
      <w:color w:val="000000"/>
      <w:sz w:val="20"/>
      <w:szCs w:val="20"/>
      <w:lang w:eastAsia="en-GB"/>
    </w:rPr>
  </w:style>
  <w:style w:type="paragraph" w:customStyle="1" w:styleId="TableStyle2">
    <w:name w:val="Table Style 2"/>
    <w:rsid w:val="00D776EA"/>
    <w:pPr>
      <w:spacing w:after="0" w:line="240" w:lineRule="auto"/>
    </w:pPr>
    <w:rPr>
      <w:rFonts w:ascii="Helvetica Neue" w:eastAsia="Helvetica Neue" w:hAnsi="Helvetica Neue" w:cs="Helvetica Neue"/>
      <w:color w:val="000000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Company>University of Edinburgh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c Ng</dc:creator>
  <cp:keywords/>
  <dc:description/>
  <cp:lastModifiedBy>Dominic Ng</cp:lastModifiedBy>
  <cp:revision>3</cp:revision>
  <dcterms:created xsi:type="dcterms:W3CDTF">2024-03-08T13:30:00Z</dcterms:created>
  <dcterms:modified xsi:type="dcterms:W3CDTF">2024-03-08T15:33:00Z</dcterms:modified>
</cp:coreProperties>
</file>